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B1BC3" w14:textId="1006F790" w:rsidR="005D3D65" w:rsidRDefault="009F4BB4" w:rsidP="005D3D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</w:pPr>
      <w:r>
        <w:t>Table S4</w:t>
      </w:r>
      <w:bookmarkStart w:id="0" w:name="_GoBack"/>
      <w:bookmarkEnd w:id="0"/>
      <w:r w:rsidR="005D3D65">
        <w:t xml:space="preserve"> Linkage disequilibrium analysis for microsatellite loci developed for </w:t>
      </w:r>
      <w:r w:rsidR="005D3D65">
        <w:rPr>
          <w:i/>
        </w:rPr>
        <w:t>Gracilaria vermiculophylla</w:t>
      </w:r>
      <w:r w:rsidR="005D3D65">
        <w:t>.</w:t>
      </w:r>
      <w:r w:rsidR="005D3D65">
        <w:rPr>
          <w:i/>
        </w:rPr>
        <w:t xml:space="preserve"> </w:t>
      </w:r>
      <w:r w:rsidR="005D3D65">
        <w:t>Darkened cells indicate pairs of loci that show significant linkage disequilibrium after Bonferroni correction (</w:t>
      </w:r>
      <w:r w:rsidR="005D3D65" w:rsidRPr="003A1F02">
        <w:rPr>
          <w:i/>
        </w:rPr>
        <w:t>p</w:t>
      </w:r>
      <w:r w:rsidR="005D3D65">
        <w:t>-value threshold &lt; 0.006 at α = 0.05).</w:t>
      </w:r>
    </w:p>
    <w:p w14:paraId="5E54E3C6" w14:textId="77777777" w:rsidR="005D3D65" w:rsidRDefault="005D3D65" w:rsidP="005D3D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</w:pPr>
      <w:r>
        <w:t>A) Akkeshi</w:t>
      </w:r>
    </w:p>
    <w:p w14:paraId="79B31E42" w14:textId="77777777" w:rsidR="005D3D65" w:rsidRDefault="005D3D65" w:rsidP="005D3D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</w:pPr>
    </w:p>
    <w:tbl>
      <w:tblPr>
        <w:tblW w:w="12982" w:type="dxa"/>
        <w:tblInd w:w="93" w:type="dxa"/>
        <w:tblLook w:val="04A0" w:firstRow="1" w:lastRow="0" w:firstColumn="1" w:lastColumn="0" w:noHBand="0" w:noVBand="1"/>
      </w:tblPr>
      <w:tblGrid>
        <w:gridCol w:w="1548"/>
        <w:gridCol w:w="1429"/>
        <w:gridCol w:w="1429"/>
        <w:gridCol w:w="1429"/>
        <w:gridCol w:w="1429"/>
        <w:gridCol w:w="1429"/>
        <w:gridCol w:w="1429"/>
        <w:gridCol w:w="1312"/>
        <w:gridCol w:w="1548"/>
      </w:tblGrid>
      <w:tr w:rsidR="005D3D65" w:rsidRPr="00A94C81" w14:paraId="2D3AF4EC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96D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59C1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FDF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665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6C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40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A7D7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C7E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EB5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608231FE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9EE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C22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C16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26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A08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71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E441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42F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8A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390E9F68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75E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692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7DF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530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7CE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9D5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62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C4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5EA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2D92CB57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2CDB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796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D52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5C8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A05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BFA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CE7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9D5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A0A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2DE2C43B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A5D0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1B4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DF8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70D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116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34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F77A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F7B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D1D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57FB9942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711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7CF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2C5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AA9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AB7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C884F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FE87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521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C6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10530B43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881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036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183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0F41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095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B7C1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3198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5CD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E4D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6C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4E9088AA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313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279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C06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542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795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2E5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4A8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B49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598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2A4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5D3D65" w:rsidRPr="00A94C81" w14:paraId="75D57DC2" w14:textId="77777777" w:rsidTr="002D30C6">
        <w:trPr>
          <w:trHeight w:val="28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C08B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5B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52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9C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1AFA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BF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D7A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46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CE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64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0367</w:t>
            </w:r>
          </w:p>
        </w:tc>
      </w:tr>
    </w:tbl>
    <w:p w14:paraId="1A466A00" w14:textId="77777777" w:rsidR="005D3D65" w:rsidRDefault="005D3D65" w:rsidP="005D3D65"/>
    <w:p w14:paraId="1A5D327B" w14:textId="77777777" w:rsidR="005D3D65" w:rsidRDefault="005D3D65" w:rsidP="005D3D65">
      <w:r>
        <w:t>B) Elkhorn Slough</w:t>
      </w:r>
    </w:p>
    <w:p w14:paraId="0466602B" w14:textId="77777777" w:rsidR="005D3D65" w:rsidRDefault="005D3D65" w:rsidP="005D3D65"/>
    <w:tbl>
      <w:tblPr>
        <w:tblW w:w="12987" w:type="dxa"/>
        <w:tblInd w:w="93" w:type="dxa"/>
        <w:tblLook w:val="04A0" w:firstRow="1" w:lastRow="0" w:firstColumn="1" w:lastColumn="0" w:noHBand="0" w:noVBand="1"/>
      </w:tblPr>
      <w:tblGrid>
        <w:gridCol w:w="1531"/>
        <w:gridCol w:w="1432"/>
        <w:gridCol w:w="1432"/>
        <w:gridCol w:w="1432"/>
        <w:gridCol w:w="1432"/>
        <w:gridCol w:w="1432"/>
        <w:gridCol w:w="1432"/>
        <w:gridCol w:w="1432"/>
        <w:gridCol w:w="1432"/>
      </w:tblGrid>
      <w:tr w:rsidR="005D3D65" w:rsidRPr="00A94C81" w14:paraId="72444A5A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1009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0ED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668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AC5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3AE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7B4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855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5C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9E8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4894D3EB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D11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4E15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4B5A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FBA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8D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5B9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ADA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CBA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79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4A853835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F55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D50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58E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C7E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8D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B1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3431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1F88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52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30F05E74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2291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024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D8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598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239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E27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BD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48A8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280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6B748EB5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8EB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DB8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BD2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54F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7DF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5EB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B712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F04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8DB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331A52A3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A0A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3E3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86B3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410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14F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A0A16E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5BF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91A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F1C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49F83BDB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1926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036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89C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F30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56C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B8F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40D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234B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D93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065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D3D65" w:rsidRPr="00A94C81" w14:paraId="1CE0D54E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03E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279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C2A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D86E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DF69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84C1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B02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0840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81C7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72F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5D3D65" w:rsidRPr="00A94C81" w14:paraId="63C8055A" w14:textId="77777777" w:rsidTr="002D30C6">
        <w:trPr>
          <w:trHeight w:val="31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2EE" w14:textId="77777777" w:rsidR="005D3D65" w:rsidRPr="00A94C81" w:rsidRDefault="005D3D65" w:rsidP="002D30C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D3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52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C3C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52D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DED8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F9F4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EA6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D8F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E5F7" w14:textId="77777777" w:rsidR="005D3D65" w:rsidRPr="00A94C81" w:rsidRDefault="005D3D65" w:rsidP="002D30C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94C81">
              <w:rPr>
                <w:rFonts w:eastAsia="Times New Roman"/>
                <w:color w:val="000000"/>
                <w:sz w:val="20"/>
                <w:szCs w:val="20"/>
              </w:rPr>
              <w:t>Gverm_10367</w:t>
            </w:r>
          </w:p>
        </w:tc>
      </w:tr>
    </w:tbl>
    <w:p w14:paraId="0B82389F" w14:textId="77777777" w:rsidR="005D3D65" w:rsidRDefault="005D3D65" w:rsidP="005D3D65"/>
    <w:p w14:paraId="1DC2E6F5" w14:textId="77777777" w:rsidR="005D3D65" w:rsidRDefault="005D3D65" w:rsidP="005D3D65"/>
    <w:p w14:paraId="59230B83" w14:textId="77777777" w:rsidR="005D3D65" w:rsidRDefault="005D3D65" w:rsidP="005D3D65">
      <w:r>
        <w:lastRenderedPageBreak/>
        <w:t>C) Fort Johnson</w:t>
      </w:r>
    </w:p>
    <w:p w14:paraId="307D7782" w14:textId="77777777" w:rsidR="005D3D65" w:rsidRDefault="005D3D65" w:rsidP="005D3D65"/>
    <w:tbl>
      <w:tblPr>
        <w:tblW w:w="13060" w:type="dxa"/>
        <w:tblInd w:w="93" w:type="dxa"/>
        <w:tblLook w:val="04A0" w:firstRow="1" w:lastRow="0" w:firstColumn="1" w:lastColumn="0" w:noHBand="0" w:noVBand="1"/>
      </w:tblPr>
      <w:tblGrid>
        <w:gridCol w:w="15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5D3D65" w:rsidRPr="00A94C81" w14:paraId="35CE5CCA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84AD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C181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57D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51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37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16F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26D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17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45D8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31BF8B50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BD2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DA5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40C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D5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23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CC0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F20B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77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99A8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49E3E776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844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282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422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5C3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442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8EF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F9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C3D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A3B4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57247B63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871D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36E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28A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0AA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7D0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05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CD0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93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8C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5BA1A5C8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309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F39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C11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9C5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BC8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927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541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E78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CE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7A43C519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DC98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A57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5FF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390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D6F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92C33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C36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B10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59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6AB0A728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3FBA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03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8EEB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D11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6C2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ACE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A4C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737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316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8AD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5AF3B54C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A038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279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536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155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A28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AD51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6F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0811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347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8D3A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5D3D65" w:rsidRPr="00A94C81" w14:paraId="564B0744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C89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B2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5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F9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F20B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58E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65A4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289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EF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AF0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0367</w:t>
            </w:r>
          </w:p>
        </w:tc>
      </w:tr>
    </w:tbl>
    <w:p w14:paraId="17629B3D" w14:textId="77777777" w:rsidR="005D3D65" w:rsidRDefault="005D3D65" w:rsidP="005D3D65"/>
    <w:p w14:paraId="3CEA3D57" w14:textId="77777777" w:rsidR="005D3D65" w:rsidRDefault="005D3D65" w:rsidP="005D3D65">
      <w:r>
        <w:t>D) Nordstrand</w:t>
      </w:r>
    </w:p>
    <w:p w14:paraId="014005B5" w14:textId="77777777" w:rsidR="005D3D65" w:rsidRDefault="005D3D65" w:rsidP="005D3D65"/>
    <w:tbl>
      <w:tblPr>
        <w:tblW w:w="13060" w:type="dxa"/>
        <w:tblInd w:w="93" w:type="dxa"/>
        <w:tblLook w:val="04A0" w:firstRow="1" w:lastRow="0" w:firstColumn="1" w:lastColumn="0" w:noHBand="0" w:noVBand="1"/>
      </w:tblPr>
      <w:tblGrid>
        <w:gridCol w:w="15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5D3D65" w:rsidRPr="00A94C81" w14:paraId="49B720A9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EBA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423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314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DAA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BB3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3A8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0B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0C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BD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42374627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D2C8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FEE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98E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CC8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41F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CA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E8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83A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43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1AE80B49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6E6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328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3664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3E4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448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1A3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6A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09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AF4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54E1DD18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9E6C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8A3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8EC1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9E863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A87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DA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C39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593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48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63F1B3B3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D34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6BC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7CB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81DA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7991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5C6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C7A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75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81D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179D1412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BAD6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714B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240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A0C51C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B642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1ECFD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C74A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29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6DF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3569F1E4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0DF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03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E5A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26AB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4929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77F8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4947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D6A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7E6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6A41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5D3D65" w:rsidRPr="00A94C81" w14:paraId="2A4C240B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D19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279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C6A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EFC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8F9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B6CC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730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6885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B12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E760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5D3D65" w:rsidRPr="00A94C81" w14:paraId="1649B20F" w14:textId="77777777" w:rsidTr="002D30C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F7D" w14:textId="77777777" w:rsidR="005D3D65" w:rsidRPr="00A94C81" w:rsidRDefault="005D3D65" w:rsidP="002D30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91EA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5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A03D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63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306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F03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3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D18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62E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6BF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C8EB" w14:textId="77777777" w:rsidR="005D3D65" w:rsidRPr="00A94C81" w:rsidRDefault="005D3D65" w:rsidP="002D30C6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4C81">
              <w:rPr>
                <w:rFonts w:ascii="Calibri" w:eastAsia="Times New Roman" w:hAnsi="Calibri"/>
                <w:color w:val="000000"/>
                <w:sz w:val="20"/>
                <w:szCs w:val="20"/>
              </w:rPr>
              <w:t>Gverm_10367</w:t>
            </w:r>
          </w:p>
        </w:tc>
      </w:tr>
    </w:tbl>
    <w:p w14:paraId="24409AA4" w14:textId="77777777" w:rsidR="005D3D65" w:rsidRDefault="005D3D65" w:rsidP="005D3D65"/>
    <w:p w14:paraId="5D7955B6" w14:textId="77777777" w:rsidR="005D3D65" w:rsidRDefault="005D3D65" w:rsidP="005D3D65"/>
    <w:p w14:paraId="12DA1E4B" w14:textId="77777777" w:rsidR="00213C23" w:rsidRDefault="00213C23"/>
    <w:sectPr w:rsidR="00213C23" w:rsidSect="005D3D65">
      <w:head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C8162" w14:textId="77777777" w:rsidR="00150AB7" w:rsidRDefault="00150AB7" w:rsidP="00150AB7">
      <w:r>
        <w:separator/>
      </w:r>
    </w:p>
  </w:endnote>
  <w:endnote w:type="continuationSeparator" w:id="0">
    <w:p w14:paraId="2BA12FFA" w14:textId="77777777" w:rsidR="00150AB7" w:rsidRDefault="00150AB7" w:rsidP="00150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C8E615" w14:textId="77777777" w:rsidR="00150AB7" w:rsidRDefault="00150AB7" w:rsidP="00150AB7">
      <w:r>
        <w:separator/>
      </w:r>
    </w:p>
  </w:footnote>
  <w:footnote w:type="continuationSeparator" w:id="0">
    <w:p w14:paraId="4D7584B7" w14:textId="77777777" w:rsidR="00150AB7" w:rsidRDefault="00150AB7" w:rsidP="00150A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2B78A" w14:textId="77777777" w:rsidR="00150AB7" w:rsidRPr="00150AB7" w:rsidRDefault="00150AB7" w:rsidP="00150AB7">
    <w:pPr>
      <w:pStyle w:val="Header"/>
      <w:jc w:val="right"/>
      <w:rPr>
        <w:i/>
      </w:rPr>
    </w:pPr>
    <w:r>
      <w:t xml:space="preserve">Kollars, Krueger-Hadfield </w:t>
    </w:r>
    <w:r>
      <w:rPr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D65"/>
    <w:rsid w:val="00150AB7"/>
    <w:rsid w:val="00213C23"/>
    <w:rsid w:val="005D3D65"/>
    <w:rsid w:val="0070355E"/>
    <w:rsid w:val="009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37A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A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AB7"/>
  </w:style>
  <w:style w:type="paragraph" w:styleId="Footer">
    <w:name w:val="footer"/>
    <w:basedOn w:val="Normal"/>
    <w:link w:val="FooterChar"/>
    <w:uiPriority w:val="99"/>
    <w:unhideWhenUsed/>
    <w:rsid w:val="00150A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A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A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AB7"/>
  </w:style>
  <w:style w:type="paragraph" w:styleId="Footer">
    <w:name w:val="footer"/>
    <w:basedOn w:val="Normal"/>
    <w:link w:val="FooterChar"/>
    <w:uiPriority w:val="99"/>
    <w:unhideWhenUsed/>
    <w:rsid w:val="00150A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llars</dc:creator>
  <cp:keywords/>
  <dc:description/>
  <cp:lastModifiedBy>Erik Sotka</cp:lastModifiedBy>
  <cp:revision>3</cp:revision>
  <dcterms:created xsi:type="dcterms:W3CDTF">2015-06-29T23:58:00Z</dcterms:created>
  <dcterms:modified xsi:type="dcterms:W3CDTF">2015-07-13T05:30:00Z</dcterms:modified>
</cp:coreProperties>
</file>